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23E0E" w14:textId="77777777" w:rsidR="0015608E" w:rsidRPr="0015608E" w:rsidRDefault="0015608E">
      <w:pPr>
        <w:rPr>
          <w:rFonts w:ascii="Times" w:hAnsi="Times"/>
          <w:b/>
        </w:rPr>
      </w:pPr>
      <w:r w:rsidRPr="0015608E">
        <w:rPr>
          <w:rFonts w:ascii="Times" w:hAnsi="Times"/>
          <w:b/>
        </w:rPr>
        <w:t>Supplemental Table 1. Primers used in this study.</w:t>
      </w:r>
    </w:p>
    <w:p w14:paraId="57A39519" w14:textId="77777777" w:rsidR="0015608E" w:rsidRPr="0015608E" w:rsidRDefault="0015608E" w:rsidP="0015608E">
      <w:pPr>
        <w:rPr>
          <w:rFonts w:ascii="Times" w:hAnsi="Times"/>
        </w:rPr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103"/>
        <w:gridCol w:w="1838"/>
        <w:gridCol w:w="4296"/>
      </w:tblGrid>
      <w:tr w:rsidR="0015608E" w:rsidRPr="0015608E" w14:paraId="7E1A0621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BD38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KP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DEB8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F65C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2247D6F6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109B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Akp2-F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E47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TTG GGC AGG CAA GAC ACA GA</w:t>
            </w:r>
          </w:p>
        </w:tc>
      </w:tr>
      <w:tr w:rsidR="0015608E" w:rsidRPr="0015608E" w14:paraId="70183932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644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Akp2-R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A12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TTG GCA ACC CTG GGT AGA CAG</w:t>
            </w:r>
          </w:p>
        </w:tc>
      </w:tr>
      <w:tr w:rsidR="0015608E" w:rsidRPr="0015608E" w14:paraId="6744817A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1FE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1085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9C0D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711969A6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0EB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ollagen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7EA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325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2981B3A8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FAC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IIa1_S3479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1063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GCA AAC AAG GAG ACA GAG GA</w:t>
            </w:r>
          </w:p>
        </w:tc>
      </w:tr>
      <w:tr w:rsidR="0015608E" w:rsidRPr="0015608E" w14:paraId="28E6E0FB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FA1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IIa1_AS3687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17D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CC CTG ATC TCC AGA AGG AC</w:t>
            </w:r>
          </w:p>
        </w:tc>
      </w:tr>
      <w:tr w:rsidR="0015608E" w:rsidRPr="0015608E" w14:paraId="0F026931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C33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BF4FF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9B7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1ED75733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2B2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ollagen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6E4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BF0F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51EB64AD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149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IIa1_S2077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051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AA GCT GGT GAG AAG GGT CT</w:t>
            </w:r>
          </w:p>
        </w:tc>
      </w:tr>
      <w:tr w:rsidR="0015608E" w:rsidRPr="0015608E" w14:paraId="512CBF04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1D75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IIa1_AS2302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FED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TC CAG CTT CAC CAG GAA TA</w:t>
            </w:r>
          </w:p>
        </w:tc>
      </w:tr>
      <w:tr w:rsidR="0015608E" w:rsidRPr="0015608E" w14:paraId="7A3F098D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D8B1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C8C8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6943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66A6EDFC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5ABC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ollagen X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BC985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CA6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09A5C3B4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DB54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X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F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E5E1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GA ACG GCA CGC CTA CGA T</w:t>
            </w:r>
          </w:p>
        </w:tc>
      </w:tr>
      <w:tr w:rsidR="0015608E" w:rsidRPr="0015608E" w14:paraId="07E25B89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9780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ColX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R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CB70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CA TGA TTG CAC TCC CTG AA</w:t>
            </w:r>
          </w:p>
        </w:tc>
      </w:tr>
      <w:tr w:rsidR="0015608E" w:rsidRPr="0015608E" w14:paraId="2F7FF165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E5410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BB39F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8B05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099B3281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7A78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I</w:t>
            </w:r>
            <w:r w:rsidR="00830718">
              <w:rPr>
                <w:rFonts w:ascii="Times New Roman" w:eastAsia="Times New Roman" w:hAnsi="Times New Roman" w:cs="Times New Roman"/>
                <w:lang w:val="en-GB"/>
              </w:rPr>
              <w:t>ndian Hedgeho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3213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CCA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5EF8177B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3590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Ihh_S1932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9FB8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TT CTT CAC ACG CAT TCC AT</w:t>
            </w:r>
          </w:p>
        </w:tc>
      </w:tr>
      <w:tr w:rsidR="0015608E" w:rsidRPr="0015608E" w14:paraId="6E3AB0AC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A804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Ihh_AS2144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9597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CTG GCT GTG GTC TTT CAG TT</w:t>
            </w:r>
          </w:p>
        </w:tc>
      </w:tr>
      <w:tr w:rsidR="0015608E" w:rsidRPr="0015608E" w14:paraId="6390526E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A933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E6F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589C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5232F40B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263F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Noggi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3020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706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2405408D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19CC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Noggin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F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6BB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TGTGGTCACAGACCTTCTGC</w:t>
            </w:r>
          </w:p>
        </w:tc>
      </w:tr>
      <w:tr w:rsidR="0015608E" w:rsidRPr="0015608E" w14:paraId="14D044BD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239B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Noggin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R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EEF6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GTGAGGTGCACAGACTTGGA</w:t>
            </w:r>
          </w:p>
        </w:tc>
      </w:tr>
      <w:tr w:rsidR="0015608E" w:rsidRPr="0015608E" w14:paraId="3AE1B3D5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B35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0E27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E54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2F7DA726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CBB1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Osteocalci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32ED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57A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49E4E3C9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16E1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OC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F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6072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GCA ATA AGG TAG TGA ACA GAC TCC</w:t>
            </w:r>
          </w:p>
        </w:tc>
      </w:tr>
      <w:tr w:rsidR="0015608E" w:rsidRPr="0015608E" w14:paraId="2E41E403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75D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5608E">
              <w:rPr>
                <w:rFonts w:ascii="Times New Roman" w:eastAsia="Times New Roman" w:hAnsi="Times New Roman" w:cs="Times New Roman"/>
                <w:lang w:val="en-GB"/>
              </w:rPr>
              <w:t>m.OC</w:t>
            </w:r>
            <w:proofErr w:type="spellEnd"/>
            <w:r w:rsidRPr="0015608E">
              <w:rPr>
                <w:rFonts w:ascii="Times New Roman" w:eastAsia="Times New Roman" w:hAnsi="Times New Roman" w:cs="Times New Roman"/>
                <w:lang w:val="en-GB"/>
              </w:rPr>
              <w:t>-R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1240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AGC AGG GTT AAG CTC ACA CTG</w:t>
            </w:r>
          </w:p>
        </w:tc>
      </w:tr>
      <w:tr w:rsidR="0015608E" w:rsidRPr="0015608E" w14:paraId="0D156FD4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1ADC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469B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9C99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759F9C28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CE1E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Wnt5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0DE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D2F9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5608E" w:rsidRPr="0015608E" w14:paraId="68A9D6B7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948F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Wnt5a_S734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E653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GCTCCTGTAGCCTCAAGACG</w:t>
            </w:r>
          </w:p>
        </w:tc>
      </w:tr>
      <w:tr w:rsidR="0015608E" w:rsidRPr="0015608E" w14:paraId="4885901D" w14:textId="77777777" w:rsidTr="0015608E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1F25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m.Wnt5a_AS821</w:t>
            </w:r>
          </w:p>
        </w:tc>
        <w:tc>
          <w:tcPr>
            <w:tcW w:w="6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A12A" w14:textId="77777777" w:rsidR="0015608E" w:rsidRPr="0015608E" w:rsidRDefault="0015608E" w:rsidP="0015608E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15608E">
              <w:rPr>
                <w:rFonts w:ascii="Times New Roman" w:eastAsia="Times New Roman" w:hAnsi="Times New Roman" w:cs="Times New Roman"/>
                <w:lang w:val="en-GB"/>
              </w:rPr>
              <w:t>GCCGCGCTATCATACTTCTC</w:t>
            </w:r>
          </w:p>
        </w:tc>
      </w:tr>
    </w:tbl>
    <w:p w14:paraId="46F689CB" w14:textId="12562CB8" w:rsidR="0015608E" w:rsidRDefault="0015608E"/>
    <w:p w14:paraId="33D97D49" w14:textId="77777777" w:rsidR="00FF6AA7" w:rsidRDefault="00D47C97">
      <w:pPr>
        <w:rPr>
          <w:lang w:eastAsia="zh-CN"/>
        </w:rPr>
      </w:pPr>
      <w:r>
        <w:rPr>
          <w:rFonts w:hint="eastAsia"/>
          <w:lang w:eastAsia="zh-CN"/>
        </w:rPr>
        <w:t>RB</w:t>
      </w:r>
      <w:r>
        <w:rPr>
          <w:lang w:eastAsia="zh-CN"/>
        </w:rPr>
        <w:t>P-</w:t>
      </w:r>
      <w:proofErr w:type="spellStart"/>
      <w:r>
        <w:rPr>
          <w:lang w:eastAsia="zh-CN"/>
        </w:rPr>
        <w:t>Jkappa</w:t>
      </w:r>
      <w:proofErr w:type="spellEnd"/>
      <w:r w:rsidR="00FF6AA7">
        <w:rPr>
          <w:lang w:eastAsia="zh-CN"/>
        </w:rPr>
        <w:t xml:space="preserve">  </w:t>
      </w:r>
    </w:p>
    <w:p w14:paraId="0EFE5A26" w14:textId="6BF1F2F0" w:rsidR="00D47C97" w:rsidRDefault="00FF6AA7">
      <w:pPr>
        <w:rPr>
          <w:lang w:eastAsia="zh-CN"/>
        </w:rPr>
      </w:pPr>
      <w:proofErr w:type="spellStart"/>
      <w:r>
        <w:rPr>
          <w:lang w:eastAsia="zh-CN"/>
        </w:rPr>
        <w:t>m.RBP-Jkappa</w:t>
      </w:r>
      <w:proofErr w:type="spellEnd"/>
      <w:r>
        <w:rPr>
          <w:lang w:eastAsia="zh-CN"/>
        </w:rPr>
        <w:t xml:space="preserve"> F</w:t>
      </w:r>
      <w:r>
        <w:rPr>
          <w:lang w:eastAsia="zh-CN"/>
        </w:rPr>
        <w:tab/>
      </w:r>
      <w:r w:rsidRPr="00FF6AA7">
        <w:rPr>
          <w:lang w:eastAsia="zh-CN"/>
        </w:rPr>
        <w:t>ACATCCATTACGGGCAGACT</w:t>
      </w:r>
    </w:p>
    <w:p w14:paraId="3C01C7FD" w14:textId="2E2FD9E2" w:rsidR="00FF6AA7" w:rsidRDefault="00FF6AA7">
      <w:proofErr w:type="spellStart"/>
      <w:r>
        <w:rPr>
          <w:lang w:eastAsia="zh-CN"/>
        </w:rPr>
        <w:t>m.RBP-Jkappa</w:t>
      </w:r>
      <w:proofErr w:type="spellEnd"/>
      <w:r>
        <w:rPr>
          <w:lang w:eastAsia="zh-CN"/>
        </w:rPr>
        <w:t xml:space="preserve"> </w:t>
      </w:r>
      <w:r>
        <w:rPr>
          <w:lang w:eastAsia="zh-CN"/>
        </w:rPr>
        <w:t>R</w:t>
      </w:r>
      <w:r>
        <w:rPr>
          <w:lang w:eastAsia="zh-CN"/>
        </w:rPr>
        <w:tab/>
      </w:r>
      <w:r w:rsidRPr="00FF6AA7">
        <w:rPr>
          <w:lang w:eastAsia="zh-CN"/>
        </w:rPr>
        <w:t>TTTACGTGCGAGCACTTCTG</w:t>
      </w:r>
    </w:p>
    <w:sectPr w:rsidR="00FF6AA7" w:rsidSect="00C41E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08E"/>
    <w:rsid w:val="0015608E"/>
    <w:rsid w:val="00830718"/>
    <w:rsid w:val="00C41E5F"/>
    <w:rsid w:val="00D47C97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CBD6C"/>
  <w14:defaultImageDpi w14:val="300"/>
  <w15:docId w15:val="{20BD5A98-BDDE-084A-B0A6-37DDED4E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Schools of Medicine &amp; Dentistry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u</dc:creator>
  <cp:keywords/>
  <dc:description/>
  <cp:lastModifiedBy>Bing Hu</cp:lastModifiedBy>
  <cp:revision>3</cp:revision>
  <dcterms:created xsi:type="dcterms:W3CDTF">2015-07-01T21:59:00Z</dcterms:created>
  <dcterms:modified xsi:type="dcterms:W3CDTF">2022-04-10T14:07:00Z</dcterms:modified>
</cp:coreProperties>
</file>